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50B8D6" w14:textId="25E7637A" w:rsidR="00396CB2" w:rsidRPr="00BF6690" w:rsidRDefault="00396CB2" w:rsidP="00396CB2">
      <w:pPr>
        <w:pStyle w:val="Heading4"/>
      </w:pPr>
      <w:r w:rsidRPr="00BF6690">
        <w:t>Supplement</w:t>
      </w:r>
      <w:r w:rsidR="00274C59">
        <w:t xml:space="preserve"> </w:t>
      </w:r>
      <w:r w:rsidR="00E86FF7">
        <w:t>5</w:t>
      </w:r>
      <w:r w:rsidR="00274C59">
        <w:t xml:space="preserve"> table</w:t>
      </w:r>
      <w:r w:rsidRPr="00BF6690">
        <w:t>: Adjusted odds ratios of physical health conditions after multiple imputation for missing ethnicity</w:t>
      </w:r>
    </w:p>
    <w:tbl>
      <w:tblPr>
        <w:tblW w:w="12503" w:type="dxa"/>
        <w:tblInd w:w="-7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22"/>
        <w:gridCol w:w="1559"/>
        <w:gridCol w:w="1559"/>
        <w:gridCol w:w="1701"/>
        <w:gridCol w:w="1701"/>
        <w:gridCol w:w="1560"/>
        <w:gridCol w:w="1701"/>
      </w:tblGrid>
      <w:tr w:rsidR="00396CB2" w:rsidRPr="00C30ABB" w14:paraId="268F6E32" w14:textId="77777777" w:rsidTr="00FA76A1">
        <w:trPr>
          <w:trHeight w:val="288"/>
        </w:trPr>
        <w:tc>
          <w:tcPr>
            <w:tcW w:w="2722" w:type="dxa"/>
            <w:vMerge w:val="restar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noWrap/>
            <w:vAlign w:val="bottom"/>
          </w:tcPr>
          <w:p w14:paraId="5BCFBAF7" w14:textId="77777777" w:rsidR="00396CB2" w:rsidRPr="00C30ABB" w:rsidRDefault="00396CB2" w:rsidP="00080051">
            <w:pPr>
              <w:spacing w:after="0" w:line="240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4819" w:type="dxa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  <w:hideMark/>
          </w:tcPr>
          <w:p w14:paraId="4B446BAC" w14:textId="77777777" w:rsidR="00396CB2" w:rsidRPr="00C30ABB" w:rsidRDefault="00396CB2" w:rsidP="00080051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30AB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Demographic adjusted Odds Ratio (95% CI)</w:t>
            </w:r>
          </w:p>
        </w:tc>
        <w:tc>
          <w:tcPr>
            <w:tcW w:w="4962" w:type="dxa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14:paraId="1AE38C70" w14:textId="77777777" w:rsidR="00396CB2" w:rsidRPr="00C30ABB" w:rsidRDefault="00396CB2" w:rsidP="00080051">
            <w:pPr>
              <w:spacing w:after="0" w:line="240" w:lineRule="auto"/>
              <w:ind w:right="-109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30AB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Demographic and risk adjusted Odds Ratio (95% CI)</w:t>
            </w:r>
          </w:p>
        </w:tc>
      </w:tr>
      <w:tr w:rsidR="00FA76A1" w:rsidRPr="00C30ABB" w14:paraId="0CADFA69" w14:textId="77777777" w:rsidTr="00FA76A1">
        <w:trPr>
          <w:trHeight w:val="288"/>
        </w:trPr>
        <w:tc>
          <w:tcPr>
            <w:tcW w:w="2722" w:type="dxa"/>
            <w:vMerge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67832EE8" w14:textId="77777777" w:rsidR="00396CB2" w:rsidRPr="00C30ABB" w:rsidRDefault="00396CB2" w:rsidP="00080051">
            <w:pPr>
              <w:spacing w:after="0" w:line="256" w:lineRule="auto"/>
              <w:rPr>
                <w:rFonts w:eastAsia="Times New Roman" w:cstheme="minorHAnsi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AB63B5" w14:textId="72843959" w:rsidR="00396CB2" w:rsidRPr="00C30ABB" w:rsidRDefault="00396CB2" w:rsidP="00080051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C30AB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chi</w:t>
            </w:r>
            <w:r w:rsidR="00E86FF7" w:rsidRPr="00C30AB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zophreni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1CE00A" w14:textId="77777777" w:rsidR="00396CB2" w:rsidRPr="00C30ABB" w:rsidRDefault="00396CB2" w:rsidP="00080051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C30AB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Bipola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6ECB8578" w14:textId="77777777" w:rsidR="00396CB2" w:rsidRPr="00C30ABB" w:rsidRDefault="00396CB2" w:rsidP="00080051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C30AB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10CC4263" w14:textId="2A247DC2" w:rsidR="00396CB2" w:rsidRPr="00C30ABB" w:rsidRDefault="00396CB2" w:rsidP="00080051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C30AB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Schi</w:t>
            </w:r>
            <w:r w:rsidR="00E86FF7" w:rsidRPr="00C30AB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zophrenia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071B8026" w14:textId="77777777" w:rsidR="00396CB2" w:rsidRPr="00C30ABB" w:rsidRDefault="00396CB2" w:rsidP="00080051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C30AB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Bipola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450FDD6A" w14:textId="77777777" w:rsidR="00396CB2" w:rsidRPr="00C30ABB" w:rsidRDefault="00396CB2" w:rsidP="00080051">
            <w:pPr>
              <w:spacing w:after="0" w:line="240" w:lineRule="auto"/>
              <w:rPr>
                <w:rFonts w:cstheme="minorHAnsi"/>
                <w:b/>
                <w:bCs/>
                <w:color w:val="000000"/>
                <w:sz w:val="20"/>
                <w:szCs w:val="20"/>
              </w:rPr>
            </w:pPr>
            <w:r w:rsidRPr="00C30AB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GB"/>
              </w:rPr>
              <w:t>Other</w:t>
            </w:r>
          </w:p>
        </w:tc>
      </w:tr>
      <w:tr w:rsidR="00FA76A1" w:rsidRPr="00C30ABB" w14:paraId="79F52AE9" w14:textId="77777777" w:rsidTr="00FA76A1">
        <w:trPr>
          <w:trHeight w:val="288"/>
        </w:trPr>
        <w:tc>
          <w:tcPr>
            <w:tcW w:w="2722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096C4BE4" w14:textId="77777777" w:rsidR="00F66DEC" w:rsidRPr="00C30ABB" w:rsidRDefault="00F66DEC" w:rsidP="00F66DE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30AB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sthm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AA810B8" w14:textId="195F1932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1.08 (1.03-1.13) p&lt;0.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C9620BC" w14:textId="0A9287A9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1.42 (1.37-1.47) p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6672A77C" w14:textId="03492B1F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1.24 (1.20-1.28) p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57901C0F" w14:textId="634B820B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0.88 (0.84-0.92) p&lt;0.00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4E914763" w14:textId="2304C223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1.16 (1.12-1.20) p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366C75EF" w14:textId="22156904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1.06 (1.03-1.10) p&lt;0.001</w:t>
            </w:r>
          </w:p>
        </w:tc>
      </w:tr>
      <w:tr w:rsidR="00FA76A1" w:rsidRPr="00C30ABB" w14:paraId="4E8BB05C" w14:textId="77777777" w:rsidTr="00FA76A1">
        <w:trPr>
          <w:trHeight w:val="288"/>
        </w:trPr>
        <w:tc>
          <w:tcPr>
            <w:tcW w:w="272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4D7C2BB9" w14:textId="77777777" w:rsidR="00F66DEC" w:rsidRPr="00C30ABB" w:rsidRDefault="00F66DEC" w:rsidP="00F66DE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30AB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P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A63472" w14:textId="539129B1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1.83 (1.70-1.98) p&lt;0.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36C3E5" w14:textId="4EE47D57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1.86 (1.75-1.97) p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4E05F0CC" w14:textId="7A23036A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1.35 (1.28-1.43) p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54F39C52" w14:textId="4A546F7E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1.28 (1.18-1.39) p&lt;0.00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20C0EA4E" w14:textId="3C9F5693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1.35 (1.27-1.44) p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23E9771F" w14:textId="3138635F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1.08 (1.02-1.15) p=0.009</w:t>
            </w:r>
          </w:p>
        </w:tc>
      </w:tr>
      <w:tr w:rsidR="00FA76A1" w:rsidRPr="00C30ABB" w14:paraId="361A5D43" w14:textId="77777777" w:rsidTr="00FA76A1">
        <w:trPr>
          <w:trHeight w:val="288"/>
        </w:trPr>
        <w:tc>
          <w:tcPr>
            <w:tcW w:w="272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5FF999EE" w14:textId="77777777" w:rsidR="00F66DEC" w:rsidRPr="00C30ABB" w:rsidRDefault="00F66DEC" w:rsidP="00F66DE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30AB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ardiac arrythmi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931781" w14:textId="5A88F7A4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0.91 (0.83-1.00) p=0.0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6F973BF" w14:textId="31B82E23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1.11 (1.04-1.18) p=0.00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5ADA55F4" w14:textId="3B33FDDD" w:rsidR="00F66DEC" w:rsidRPr="00C30ABB" w:rsidRDefault="00F66DEC" w:rsidP="00F66DE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1.09 (1.03-1.15) p=0.00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05205D51" w14:textId="2C3BAAC6" w:rsidR="00F66DEC" w:rsidRPr="00C30ABB" w:rsidRDefault="00F66DEC" w:rsidP="00F66DE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0.86 (0.78-0.94) p=0.00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45A8A093" w14:textId="75644700" w:rsidR="00F66DEC" w:rsidRPr="00C30ABB" w:rsidRDefault="00F66DEC" w:rsidP="00F66DE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0.99 (0.93-1.05) p=0.7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7125116C" w14:textId="7365C3CC" w:rsidR="00F66DEC" w:rsidRPr="00C30ABB" w:rsidRDefault="00F66DEC" w:rsidP="00F66DEC">
            <w:pPr>
              <w:spacing w:after="0" w:line="240" w:lineRule="auto"/>
              <w:rPr>
                <w:rFonts w:cstheme="minorHAnsi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1.05 (1.00-1.11) p=0.05</w:t>
            </w:r>
          </w:p>
        </w:tc>
      </w:tr>
      <w:tr w:rsidR="00FA76A1" w:rsidRPr="00C30ABB" w14:paraId="75F10A60" w14:textId="77777777" w:rsidTr="00FA76A1">
        <w:trPr>
          <w:trHeight w:val="288"/>
        </w:trPr>
        <w:tc>
          <w:tcPr>
            <w:tcW w:w="272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2C78A517" w14:textId="77777777" w:rsidR="00F66DEC" w:rsidRPr="00C30ABB" w:rsidRDefault="00F66DEC" w:rsidP="00F66DE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30AB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ngestive heart failur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B621D5A" w14:textId="3428BC91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1.05 (0.93-1.19) p=0.4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0CCFCC" w14:textId="43CB9E8E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1.28 (1.17-1.40) p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7C8CB799" w14:textId="674CAB01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1.10 (1.02-1.18) p=0.01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3D6C5767" w14:textId="404A2DE5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0.97 (0.86-1.1</w:t>
            </w:r>
            <w:r w:rsidR="00C30ABB"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) p=0.6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0061D6C6" w14:textId="4466A4CE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1.12 (1.02-1.22) p=0.0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447920ED" w14:textId="1C8E502E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1.07 (0.99-1.15) p=0.07</w:t>
            </w:r>
          </w:p>
        </w:tc>
      </w:tr>
      <w:tr w:rsidR="00FA76A1" w:rsidRPr="00C30ABB" w14:paraId="614E8BE8" w14:textId="77777777" w:rsidTr="00FA76A1">
        <w:trPr>
          <w:trHeight w:val="288"/>
        </w:trPr>
        <w:tc>
          <w:tcPr>
            <w:tcW w:w="272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3B27EAC7" w14:textId="77777777" w:rsidR="00F66DEC" w:rsidRPr="00C30ABB" w:rsidRDefault="00F66DEC" w:rsidP="00F66DE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30AB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yocardial infarct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66AF56" w14:textId="37800727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0.95 (0.84-1.09) p=0.4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611DF4" w14:textId="3C7A884C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1.03 (0.93-1.14) p=0.5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5BC6FDD2" w14:textId="3F1DF303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1.14 (1.06-1.23) p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7C043581" w14:textId="4327F328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0.86 (0.75-0.98) p=0.0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48859C5C" w14:textId="04097212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0.89 (0.81-0.99) p=0.0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48CC510F" w14:textId="6B9DB74F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1.11 (1.03-1.20) p=0.006</w:t>
            </w:r>
          </w:p>
        </w:tc>
      </w:tr>
      <w:tr w:rsidR="00FA76A1" w:rsidRPr="00C30ABB" w14:paraId="18F365B2" w14:textId="77777777" w:rsidTr="00FA76A1">
        <w:trPr>
          <w:trHeight w:val="288"/>
        </w:trPr>
        <w:tc>
          <w:tcPr>
            <w:tcW w:w="272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1D5A2CDC" w14:textId="77777777" w:rsidR="00F66DEC" w:rsidRPr="00C30ABB" w:rsidRDefault="00F66DEC" w:rsidP="00F66DE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30AB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erebrovascular diseas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77A4C7" w14:textId="0653A5AA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1.27 (1.16-1.39) p&lt;0.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F92A41" w14:textId="4730F6D8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1.69 (1.59-1.80) p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78D6CFC9" w14:textId="5476A960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1.48 (1.40-1.56) p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63EE397E" w14:textId="45683EF9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1.17 (1.07-1.28) p&lt;0.00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45209122" w14:textId="7DE01CC5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1.52 (1.43-1.62) p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0D6C9095" w14:textId="49B3FD05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1.41 (1.34-1.49) p&lt;0.001</w:t>
            </w:r>
          </w:p>
        </w:tc>
      </w:tr>
      <w:tr w:rsidR="00FA76A1" w:rsidRPr="00C30ABB" w14:paraId="0F1B66E6" w14:textId="77777777" w:rsidTr="00FA76A1">
        <w:trPr>
          <w:trHeight w:val="288"/>
        </w:trPr>
        <w:tc>
          <w:tcPr>
            <w:tcW w:w="272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4C910EAB" w14:textId="77777777" w:rsidR="00F66DEC" w:rsidRPr="00C30ABB" w:rsidRDefault="00F66DEC" w:rsidP="00F66DE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30AB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eurological diseas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3EC8804" w14:textId="76D7AD30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2.81 (2.63-3.01) p&lt;0.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42AEFBF" w14:textId="23D853D8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2.59 (2.46-2.73) p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0E3C5A9E" w14:textId="55A3EF6E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3.22 (3.08-3.37) p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3C6D05EA" w14:textId="232F67A3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2.55 (2.38-2.73) p&lt;0.00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3D88A36C" w14:textId="7FAC2757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2.33 (2.20-2.46) p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3DF22FAA" w14:textId="757FE8DE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2.93 (2.79-3.07) p&lt;0.001</w:t>
            </w:r>
          </w:p>
        </w:tc>
      </w:tr>
      <w:tr w:rsidR="00FA76A1" w:rsidRPr="00C30ABB" w14:paraId="207BF9D7" w14:textId="77777777" w:rsidTr="00FA76A1">
        <w:trPr>
          <w:trHeight w:val="288"/>
        </w:trPr>
        <w:tc>
          <w:tcPr>
            <w:tcW w:w="272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29474CBD" w14:textId="77777777" w:rsidR="00F66DEC" w:rsidRPr="00C30ABB" w:rsidRDefault="00F66DEC" w:rsidP="00F66DE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30AB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ancer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57B791" w14:textId="0E77BFD4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0.81 (0.75-0.87) p&lt;0.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32A0566" w14:textId="739ADD8C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1.09 (1.03-1.14) p=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0E1DFE16" w14:textId="69CE21C6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0.85 (0.81-0.89) p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2FA95847" w14:textId="7735E277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0.78 (0.72-0.84) p&lt;0.00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0EAC5DCF" w14:textId="58B700F2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1.02 (0.97-1.07) p=0.4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059782A7" w14:textId="1DC8C2DD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0.84 (0.80-0.88) p&lt;0.001</w:t>
            </w:r>
          </w:p>
        </w:tc>
      </w:tr>
      <w:tr w:rsidR="00FA76A1" w:rsidRPr="00C30ABB" w14:paraId="096FC055" w14:textId="77777777" w:rsidTr="00FA76A1">
        <w:trPr>
          <w:trHeight w:val="288"/>
        </w:trPr>
        <w:tc>
          <w:tcPr>
            <w:tcW w:w="272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4F2C7749" w14:textId="77777777" w:rsidR="00F66DEC" w:rsidRPr="00C30ABB" w:rsidRDefault="00F66DEC" w:rsidP="00F66DE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30AB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7E8FE9D" w14:textId="58C62674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2.14 (2.05-2.24) p&lt;0.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07CB7BC" w14:textId="7C81418B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2.08 (2.01-2.16) p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0BA173F4" w14:textId="2E3B5B71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1.52 (1.47-1.58) p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4BEA0426" w14:textId="047F7076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1.66 (1.58-1.74) p&lt;0.00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6BADFB98" w14:textId="55B1FB21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1.52 (1.47-1.58) p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0C99F59A" w14:textId="192AE610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1.35 (1.30-1.40) p&lt;0.001</w:t>
            </w:r>
          </w:p>
        </w:tc>
      </w:tr>
      <w:tr w:rsidR="00FA76A1" w:rsidRPr="00C30ABB" w14:paraId="28CDFE2F" w14:textId="77777777" w:rsidTr="00FA76A1">
        <w:trPr>
          <w:trHeight w:val="288"/>
        </w:trPr>
        <w:tc>
          <w:tcPr>
            <w:tcW w:w="272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1F3236E0" w14:textId="77777777" w:rsidR="00F66DEC" w:rsidRPr="00C30ABB" w:rsidRDefault="00F66DEC" w:rsidP="00F66DE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30AB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ypothyroidism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46FF97A" w14:textId="4B663EC6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1.52 (1.41-1.65) p&lt;0.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C2AFD0" w14:textId="261E3756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2.56 (2.44-2.68) p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65DF8704" w14:textId="607505CC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1.36 (1.29-1.43) p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4B4B9718" w14:textId="4477CE08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1.41 (1.3</w:t>
            </w:r>
            <w:r w:rsidR="00C30ABB"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-1.52) p&lt;0.00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2DF04A1D" w14:textId="0AA133DF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2.27 (2.16-2.38) p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7657FE91" w14:textId="592F7BC4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1.33 (1.26-1.40) p&lt;0.001</w:t>
            </w:r>
          </w:p>
        </w:tc>
      </w:tr>
      <w:tr w:rsidR="00FA76A1" w:rsidRPr="00C30ABB" w14:paraId="1A22AE97" w14:textId="77777777" w:rsidTr="00FA76A1">
        <w:trPr>
          <w:trHeight w:val="288"/>
        </w:trPr>
        <w:tc>
          <w:tcPr>
            <w:tcW w:w="272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019D0E25" w14:textId="77777777" w:rsidR="00F66DEC" w:rsidRPr="00C30ABB" w:rsidRDefault="00F66DEC" w:rsidP="00F66DE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30AB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iver diseas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1345658" w14:textId="290B26B4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2.00 (1.81-2.21) p&lt;0.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FE12A96" w14:textId="05B33626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1.75 (1.60-1.91) p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0C2B9FD0" w14:textId="7AD83BAF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2.10 (1.95-2.26) p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009E953B" w14:textId="07F7B217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1.1</w:t>
            </w:r>
            <w:r w:rsidR="00C30ABB"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99-1.22) p=0.0</w:t>
            </w:r>
            <w:r w:rsidR="00C30ABB"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5ECFA16B" w14:textId="71FED825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0.99 (0.90-1.08) p=0.8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5E706D6C" w14:textId="00DD0949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1.12 (1.04-1.22) p=0.004</w:t>
            </w:r>
          </w:p>
        </w:tc>
      </w:tr>
      <w:tr w:rsidR="00FA76A1" w:rsidRPr="00C30ABB" w14:paraId="20C7A2B0" w14:textId="77777777" w:rsidTr="00FA76A1">
        <w:trPr>
          <w:trHeight w:val="288"/>
        </w:trPr>
        <w:tc>
          <w:tcPr>
            <w:tcW w:w="272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3F908EFA" w14:textId="77777777" w:rsidR="00F66DEC" w:rsidRPr="00C30ABB" w:rsidRDefault="00F66DEC" w:rsidP="00F66DE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30AB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enal diseas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7C9E889" w14:textId="2D562021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1.25 (1.16-1.35) p&lt;0.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EA8FD6" w14:textId="7EBF7DD0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1.63 (1.54-1.71) p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4C9CC3D5" w14:textId="0C28B295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1.08 (1.03-1.13) p=0.00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351199F9" w14:textId="3EE4AB46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1.18 (1.09-1.27) p&lt;0.00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7F4CA5E4" w14:textId="463EEF35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1.42 (1.34-1.49) p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3A852420" w14:textId="086BB8FA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1.07 (1.02-1.13) p=0.005</w:t>
            </w:r>
          </w:p>
        </w:tc>
      </w:tr>
      <w:tr w:rsidR="00FA76A1" w:rsidRPr="00C30ABB" w14:paraId="61BDC181" w14:textId="77777777" w:rsidTr="00FA76A1">
        <w:trPr>
          <w:trHeight w:val="288"/>
        </w:trPr>
        <w:tc>
          <w:tcPr>
            <w:tcW w:w="272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25B90338" w14:textId="77777777" w:rsidR="00F66DEC" w:rsidRPr="00C30ABB" w:rsidRDefault="00F66DEC" w:rsidP="00F66DE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30AB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 xml:space="preserve">Peptic ulcer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5BD478C" w14:textId="2C854324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0.90 (0.79-1.02) p=0.1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96E9549" w14:textId="2E767DBF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1.32 (1.21-1.44) p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7261D9AC" w14:textId="0D906CA4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1.33 (1.23-1.43) p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2EE8989E" w14:textId="3128738B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0.74 (0.65-0.84) p&lt;0.00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2C33A610" w14:textId="29377DEB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1.10 (1.01-1.21) p=0.0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54768449" w14:textId="5CC1CF35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1.16 (1.07-1.25) p&lt;0.001</w:t>
            </w:r>
          </w:p>
        </w:tc>
      </w:tr>
      <w:tr w:rsidR="00FA76A1" w:rsidRPr="00C30ABB" w14:paraId="5036CFCB" w14:textId="77777777" w:rsidTr="00FA76A1">
        <w:trPr>
          <w:trHeight w:val="288"/>
        </w:trPr>
        <w:tc>
          <w:tcPr>
            <w:tcW w:w="272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47B55BA9" w14:textId="77777777" w:rsidR="00F66DEC" w:rsidRPr="00C30ABB" w:rsidRDefault="00F66DEC" w:rsidP="00F66DE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30AB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Rheumatic/collagen diseas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8A4E85" w14:textId="36D26DBA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0.71 (0.62-0.81) p&lt;0.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BF2FBEA" w14:textId="56685F88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1.14 (1.05-1.24) p=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73B7114D" w14:textId="2E0116E6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0.98 (0.91-1.05) p=0.5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511FBA3F" w14:textId="36A86EE0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0.67 (0.59-0.77) p&lt;0.00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4938E5B8" w14:textId="23341067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1.05 (0.97-1.14) p=0.2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26D18DBA" w14:textId="26CD8FF1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0.96 (0.89-1.03) p=0.28</w:t>
            </w:r>
          </w:p>
        </w:tc>
      </w:tr>
      <w:tr w:rsidR="00FA76A1" w:rsidRPr="00C30ABB" w14:paraId="42FC19DD" w14:textId="77777777" w:rsidTr="00FA76A1">
        <w:trPr>
          <w:trHeight w:val="288"/>
        </w:trPr>
        <w:tc>
          <w:tcPr>
            <w:tcW w:w="272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61CE7390" w14:textId="77777777" w:rsidR="00F66DEC" w:rsidRPr="00C30ABB" w:rsidRDefault="00F66DEC" w:rsidP="00F66DE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30AB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aresis/paralysi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344CD4" w14:textId="3CA9BC58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1.44 (1.16-1.78) p&lt;0.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97441FA" w14:textId="2B56B031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2.03 (1.76-2.35) p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1C13C8F2" w14:textId="5C687298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2.16 (1.90-2.45) p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3E10BD70" w14:textId="52B2E3FA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1.4</w:t>
            </w:r>
            <w:r w:rsidR="00C30ABB"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1.13-1.74) p=0.00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23403D24" w14:textId="3EDC416D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1.95 (1.68-2.26) p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7276648B" w14:textId="009AB62A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2.13 (1.86-2.43) p&lt;0.001</w:t>
            </w:r>
          </w:p>
        </w:tc>
      </w:tr>
      <w:tr w:rsidR="00FA76A1" w:rsidRPr="00C30ABB" w14:paraId="1E00F66F" w14:textId="77777777" w:rsidTr="00FA76A1">
        <w:trPr>
          <w:trHeight w:val="288"/>
        </w:trPr>
        <w:tc>
          <w:tcPr>
            <w:tcW w:w="272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5C790661" w14:textId="77777777" w:rsidR="00F66DEC" w:rsidRPr="00C30ABB" w:rsidRDefault="00F66DEC" w:rsidP="00F66DE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30AB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lastRenderedPageBreak/>
              <w:t>HIV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9F6A1F0" w14:textId="3F20008C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1.15 (0.95-1.39) p=0.1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5AF40D6" w14:textId="43E48EBD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1.84 (1.62-2.08) p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5F574AF9" w14:textId="5021E7E2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1.81 (1.61-2.04) p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32E42EC4" w14:textId="7345AAB5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0.85 (0.7</w:t>
            </w:r>
            <w:r w:rsidR="00C30ABB"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-1.03) p=0.0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76E2D5CA" w14:textId="3D02D45D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1.39 (1.22-1.59) p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7730963F" w14:textId="404F1650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1.35 (1.19-1.53) p&lt;0.001</w:t>
            </w:r>
          </w:p>
        </w:tc>
      </w:tr>
      <w:tr w:rsidR="00FA76A1" w:rsidRPr="00C30ABB" w14:paraId="2393CF68" w14:textId="77777777" w:rsidTr="00FA76A1">
        <w:trPr>
          <w:trHeight w:val="288"/>
        </w:trPr>
        <w:tc>
          <w:tcPr>
            <w:tcW w:w="272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25FACA6E" w14:textId="77777777" w:rsidR="00F66DEC" w:rsidRPr="00C30ABB" w:rsidRDefault="00F66DEC" w:rsidP="00F66DE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30AB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ypertension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134AA17" w14:textId="26B8367D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0.88 (0.84-0.93) p&lt;0.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C6DFCCF" w14:textId="12903E0E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1.17 (1.12-1.21) p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228883D7" w14:textId="371216FD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0.91 (0.88-0.94) p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6A36A5A5" w14:textId="6A7AF434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0.7</w:t>
            </w:r>
            <w:r w:rsidR="00C30ABB"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0.66-0.74) p&lt;0.00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4D7DA347" w14:textId="16EE0AC0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0.85 (0.82-0.89) p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67EDA9B1" w14:textId="6E13164E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0.81 (0.78-0.84) p&lt;0.001</w:t>
            </w:r>
          </w:p>
        </w:tc>
      </w:tr>
      <w:tr w:rsidR="00FA76A1" w:rsidRPr="00C30ABB" w14:paraId="7C57A02D" w14:textId="77777777" w:rsidTr="00FA76A1">
        <w:trPr>
          <w:trHeight w:val="288"/>
        </w:trPr>
        <w:tc>
          <w:tcPr>
            <w:tcW w:w="272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78889607" w14:textId="77777777" w:rsidR="00F66DEC" w:rsidRPr="00C30ABB" w:rsidRDefault="00F66DEC" w:rsidP="00F66DE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30AB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eripheral vascular diseas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AF09529" w14:textId="4D25FA0B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0.97 (0.85-1.12) p=0.7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A97213B" w14:textId="451D0770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1.28 (1.16-1.40) p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42E2BE62" w14:textId="20E716F5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1.09 (1.01-1.19) p=0.0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0FAE894D" w14:textId="7FBF5B4A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0.80 (0.70-0.92) p=0.002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35D5FE54" w14:textId="4DA3E279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1.06 (0.97-1.17) p=0.2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6D8AAE8F" w14:textId="028E76EB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1.00 (0.92-1.08) p=0.97</w:t>
            </w:r>
          </w:p>
        </w:tc>
      </w:tr>
      <w:tr w:rsidR="00FA76A1" w:rsidRPr="00C30ABB" w14:paraId="64316FD1" w14:textId="77777777" w:rsidTr="00FA76A1">
        <w:trPr>
          <w:trHeight w:val="288"/>
        </w:trPr>
        <w:tc>
          <w:tcPr>
            <w:tcW w:w="272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48A8E4D8" w14:textId="77777777" w:rsidR="00F66DEC" w:rsidRPr="00C30ABB" w:rsidRDefault="00F66DEC" w:rsidP="00F66DE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30AB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ulmonary circulation disorder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2600E1C" w14:textId="628491FC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1.41 (1.20-1.64) p&lt;0.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A0A0145" w14:textId="1CDE2E64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1.68 (1.51-1.88) p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3CDF7747" w14:textId="07AE02F7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1.45 (1.32-1.60) p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63EFB602" w14:textId="713351C6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1.20 (1.02-1.40) p=0.0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7E26550C" w14:textId="2F20CC6F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1.37 (1.23-1.53) p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1F99A3E6" w14:textId="39B2BCF8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1.33 (1.20-1.47) p&lt;0.001</w:t>
            </w:r>
          </w:p>
        </w:tc>
      </w:tr>
      <w:tr w:rsidR="00FA76A1" w:rsidRPr="00C30ABB" w14:paraId="2EA9A676" w14:textId="77777777" w:rsidTr="00FA76A1">
        <w:trPr>
          <w:trHeight w:val="288"/>
        </w:trPr>
        <w:tc>
          <w:tcPr>
            <w:tcW w:w="272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579B86C8" w14:textId="77777777" w:rsidR="00F66DEC" w:rsidRPr="00C30ABB" w:rsidRDefault="00F66DEC" w:rsidP="00F66DE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30AB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Valvular diseas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8E890B" w14:textId="4B1D196C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0.73 (0.62-0.87) p&lt;0.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2C0B10" w14:textId="2C048989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1.02 (0.92-1.14) p=0.6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13B15B21" w14:textId="5E4E94C4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0.97 (0.89-1.06) p=0.5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1601AD46" w14:textId="5CD05122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0.71 (0.60-0.84) p&lt;0.00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59611751" w14:textId="637107DA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0.94 (0.85-1.05) p=0.2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7CC863CD" w14:textId="5D1B0E3F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0.96 (0.87-1.04) p=0.31</w:t>
            </w:r>
          </w:p>
        </w:tc>
      </w:tr>
      <w:tr w:rsidR="00FA76A1" w:rsidRPr="00C30ABB" w14:paraId="447ECF18" w14:textId="77777777" w:rsidTr="00FA76A1">
        <w:trPr>
          <w:trHeight w:val="288"/>
        </w:trPr>
        <w:tc>
          <w:tcPr>
            <w:tcW w:w="272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3D63C16D" w14:textId="77777777" w:rsidR="00F66DEC" w:rsidRPr="00C30ABB" w:rsidRDefault="00F66DEC" w:rsidP="00F66DE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30AB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Deficiency anaemi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005428" w14:textId="60876D57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1.34 (1.25-1.44) p&lt;0.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2A9490A" w14:textId="1B8C2E49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1.41 (1.34-1.49) p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5363DB8C" w14:textId="2A7C9B63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1.38 (1.31-1.44) p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38EA7EAC" w14:textId="77E0DA6B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1.27 (1.18-1.36) p&lt;0.00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170A6D25" w14:textId="3620FA5E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1.29 (1.22-1.36) p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0609E40F" w14:textId="492208A7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1.33 (1.27-1.40) p&lt;0.001</w:t>
            </w:r>
          </w:p>
        </w:tc>
      </w:tr>
      <w:tr w:rsidR="00FA76A1" w:rsidRPr="00C30ABB" w14:paraId="22D7197B" w14:textId="77777777" w:rsidTr="00FA76A1">
        <w:trPr>
          <w:trHeight w:val="288"/>
        </w:trPr>
        <w:tc>
          <w:tcPr>
            <w:tcW w:w="272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4FDB95AC" w14:textId="77777777" w:rsidR="00F66DEC" w:rsidRPr="00C30ABB" w:rsidRDefault="00F66DEC" w:rsidP="00F66DE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30AB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Blood loss anaemi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609CC0A" w14:textId="65C27F0A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1.16 (0.63-2.14) p=0.6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0E56C55" w14:textId="05DDE0C5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0.91 (0.53-1.57) p=0.7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6C79C467" w14:textId="10606D52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0.78 (0.48-1.28) p=0.3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1670A738" w14:textId="76B36FAE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1.08 (0.58-2.01) p=0.8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7ACBD64C" w14:textId="70CA5B3F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0.84 (0.48-1.46) p=0.5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78E92255" w14:textId="4A20030E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0.77 (0.47-1.26) p=0.31</w:t>
            </w:r>
          </w:p>
        </w:tc>
      </w:tr>
      <w:tr w:rsidR="00FA76A1" w:rsidRPr="00C30ABB" w14:paraId="3AC36716" w14:textId="77777777" w:rsidTr="00FA76A1">
        <w:trPr>
          <w:trHeight w:val="288"/>
        </w:trPr>
        <w:tc>
          <w:tcPr>
            <w:tcW w:w="2722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  <w:hideMark/>
          </w:tcPr>
          <w:p w14:paraId="30F94E3D" w14:textId="77777777" w:rsidR="00F66DEC" w:rsidRPr="00C30ABB" w:rsidRDefault="00F66DEC" w:rsidP="00F66DE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30AB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agulopathy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3B49BB" w14:textId="5030283D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1.08 (0.88-1.32) p=0.4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8888763" w14:textId="2BE48619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1.47 (1.27-1.69) p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bottom"/>
          </w:tcPr>
          <w:p w14:paraId="58BED5DA" w14:textId="6FB5699A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1.44 (1.27-1.63) p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2C1EF3D3" w14:textId="576073EA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0.91 (0.74-1.12) p=0.39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3A7CA125" w14:textId="1B358F62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1.20 (1.04-1.39) p=0.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14:paraId="5A3EEAD2" w14:textId="649E5B80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1.25 (1.10-1.42) p&lt;0.001</w:t>
            </w:r>
          </w:p>
        </w:tc>
      </w:tr>
      <w:tr w:rsidR="00FA76A1" w:rsidRPr="00C30ABB" w14:paraId="14F325D8" w14:textId="77777777" w:rsidTr="00FA76A1">
        <w:trPr>
          <w:trHeight w:val="288"/>
        </w:trPr>
        <w:tc>
          <w:tcPr>
            <w:tcW w:w="2722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vAlign w:val="bottom"/>
            <w:hideMark/>
          </w:tcPr>
          <w:p w14:paraId="755686F0" w14:textId="77777777" w:rsidR="00F66DEC" w:rsidRPr="00C30ABB" w:rsidRDefault="00F66DEC" w:rsidP="00F66DEC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C30ABB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luid and electrolyte disorder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</w:tcPr>
          <w:p w14:paraId="13839E20" w14:textId="423040BB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1.60 (1.43-1.79) p&lt;0.00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bottom"/>
          </w:tcPr>
          <w:p w14:paraId="3B55EBB2" w14:textId="0CACEE39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2.29 (2.12-2.47) p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noWrap/>
            <w:vAlign w:val="bottom"/>
          </w:tcPr>
          <w:p w14:paraId="6A3FDCBC" w14:textId="54CB801E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1.68 (1.57-1.80) p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2F0406AB" w14:textId="36A8B964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1.39 (1.24-1.56) p&lt;0.001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488096F4" w14:textId="7534F17E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1.90 (1.76-2.05) p&lt;0.00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082BD766" w14:textId="39DF23BB" w:rsidR="00F66DEC" w:rsidRPr="00C30ABB" w:rsidRDefault="00F66DEC" w:rsidP="00F66DEC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C30ABB">
              <w:rPr>
                <w:rFonts w:ascii="Calibri" w:hAnsi="Calibri" w:cs="Calibri"/>
                <w:color w:val="000000"/>
                <w:sz w:val="20"/>
                <w:szCs w:val="20"/>
              </w:rPr>
              <w:t>1.54 (1.44-1.65) p&lt;0.001</w:t>
            </w:r>
          </w:p>
        </w:tc>
      </w:tr>
    </w:tbl>
    <w:p w14:paraId="4EFF9560" w14:textId="77777777" w:rsidR="00396CB2" w:rsidRPr="003F7F7D" w:rsidRDefault="00396CB2" w:rsidP="00396CB2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E126FC6" w14:textId="77777777" w:rsidR="00396CB2" w:rsidRDefault="00396CB2" w:rsidP="00396CB2">
      <w:pPr>
        <w:spacing w:after="0" w:line="240" w:lineRule="auto"/>
      </w:pPr>
      <w:r w:rsidRPr="00FA2F9E">
        <w:rPr>
          <w:sz w:val="16"/>
          <w:szCs w:val="16"/>
        </w:rPr>
        <w:t>CI: Confidence interval, COPD: Chronic obstructive pulmonary disease, HIV: Human immunodeficiency virus, OR: Odds ratio</w:t>
      </w:r>
      <w:r>
        <w:t xml:space="preserve"> </w:t>
      </w:r>
    </w:p>
    <w:p w14:paraId="22F30DA3" w14:textId="77777777" w:rsidR="00A96EF0" w:rsidRDefault="00A96EF0"/>
    <w:sectPr w:rsidR="00A96EF0" w:rsidSect="00636FD6">
      <w:footerReference w:type="default" r:id="rId9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5E0534" w14:textId="77777777" w:rsidR="00000000" w:rsidRDefault="00D82A98">
      <w:pPr>
        <w:spacing w:after="0" w:line="240" w:lineRule="auto"/>
      </w:pPr>
      <w:r>
        <w:separator/>
      </w:r>
    </w:p>
  </w:endnote>
  <w:endnote w:type="continuationSeparator" w:id="0">
    <w:p w14:paraId="6C4E3611" w14:textId="77777777" w:rsidR="00000000" w:rsidRDefault="00D82A9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56C7FC" w14:textId="77777777" w:rsidR="00F1677C" w:rsidRDefault="00D82A98">
    <w:pPr>
      <w:pStyle w:val="Footer"/>
      <w:jc w:val="right"/>
    </w:pPr>
  </w:p>
  <w:p w14:paraId="7042EC34" w14:textId="77777777" w:rsidR="00F1677C" w:rsidRDefault="00D82A9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2383F5" w14:textId="77777777" w:rsidR="00000000" w:rsidRDefault="00D82A98">
      <w:pPr>
        <w:spacing w:after="0" w:line="240" w:lineRule="auto"/>
      </w:pPr>
      <w:r>
        <w:separator/>
      </w:r>
    </w:p>
  </w:footnote>
  <w:footnote w:type="continuationSeparator" w:id="0">
    <w:p w14:paraId="30CE5B27" w14:textId="77777777" w:rsidR="00000000" w:rsidRDefault="00D82A9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CB2"/>
    <w:rsid w:val="00033128"/>
    <w:rsid w:val="000730AF"/>
    <w:rsid w:val="000C5A81"/>
    <w:rsid w:val="00107203"/>
    <w:rsid w:val="00127449"/>
    <w:rsid w:val="00144294"/>
    <w:rsid w:val="00274C59"/>
    <w:rsid w:val="00396CB2"/>
    <w:rsid w:val="003C3F17"/>
    <w:rsid w:val="00492CA2"/>
    <w:rsid w:val="004D0044"/>
    <w:rsid w:val="005F4E19"/>
    <w:rsid w:val="006C3A44"/>
    <w:rsid w:val="00987005"/>
    <w:rsid w:val="00987100"/>
    <w:rsid w:val="00A33087"/>
    <w:rsid w:val="00A64A63"/>
    <w:rsid w:val="00A96EF0"/>
    <w:rsid w:val="00B15F4B"/>
    <w:rsid w:val="00B31DE5"/>
    <w:rsid w:val="00B87E6F"/>
    <w:rsid w:val="00BB70F0"/>
    <w:rsid w:val="00C252A4"/>
    <w:rsid w:val="00C30ABB"/>
    <w:rsid w:val="00D356C1"/>
    <w:rsid w:val="00D82A98"/>
    <w:rsid w:val="00DE488A"/>
    <w:rsid w:val="00E85C44"/>
    <w:rsid w:val="00E86FF7"/>
    <w:rsid w:val="00F40482"/>
    <w:rsid w:val="00F66DEC"/>
    <w:rsid w:val="00FA76A1"/>
    <w:rsid w:val="00FB1A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83B6EB"/>
  <w15:chartTrackingRefBased/>
  <w15:docId w15:val="{7FEFEB61-E26E-4639-8317-A532970030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6CB2"/>
    <w:pPr>
      <w:spacing w:line="360" w:lineRule="auto"/>
    </w:p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96CB2"/>
    <w:pPr>
      <w:keepNext/>
      <w:keepLines/>
      <w:pageBreakBefore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396CB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Footer">
    <w:name w:val="footer"/>
    <w:basedOn w:val="Normal"/>
    <w:link w:val="FooterChar"/>
    <w:uiPriority w:val="99"/>
    <w:unhideWhenUsed/>
    <w:rsid w:val="00396C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96C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ED278C353EEC14C94F9C6B9124330B1" ma:contentTypeVersion="8" ma:contentTypeDescription="Create a new document." ma:contentTypeScope="" ma:versionID="c024004454d9467d45e11c762b6a10dd">
  <xsd:schema xmlns:xsd="http://www.w3.org/2001/XMLSchema" xmlns:xs="http://www.w3.org/2001/XMLSchema" xmlns:p="http://schemas.microsoft.com/office/2006/metadata/properties" xmlns:ns3="d1a44f33-689a-492f-af73-1f82141cd42b" xmlns:ns4="38db279d-4e86-4c2f-8997-f5474c248351" targetNamespace="http://schemas.microsoft.com/office/2006/metadata/properties" ma:root="true" ma:fieldsID="7a1f068dd193d75c4d042db00ca85533" ns3:_="" ns4:_="">
    <xsd:import namespace="d1a44f33-689a-492f-af73-1f82141cd42b"/>
    <xsd:import namespace="38db279d-4e86-4c2f-8997-f5474c24835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a44f33-689a-492f-af73-1f82141cd42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8db279d-4e86-4c2f-8997-f5474c24835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DF69852-E7E0-4619-B992-8D4C3A95812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E1057BD-7114-4E04-8022-ABAF5824B9F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1a44f33-689a-492f-af73-1f82141cd42b"/>
    <ds:schemaRef ds:uri="38db279d-4e86-4c2f-8997-f5474c24835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CAD208D-E67E-4B6D-BA59-9FFE8756ABF2}">
  <ds:schemaRefs>
    <ds:schemaRef ds:uri="http://purl.org/dc/terms/"/>
    <ds:schemaRef ds:uri="http://schemas.microsoft.com/office/infopath/2007/PartnerControls"/>
    <ds:schemaRef ds:uri="http://schemas.microsoft.com/office/2006/metadata/properties"/>
    <ds:schemaRef ds:uri="http://www.w3.org/XML/1998/namespace"/>
    <ds:schemaRef ds:uri="http://purl.org/dc/elements/1.1/"/>
    <ds:schemaRef ds:uri="d1a44f33-689a-492f-af73-1f82141cd42b"/>
    <ds:schemaRef ds:uri="http://schemas.microsoft.com/office/2006/documentManagement/types"/>
    <ds:schemaRef ds:uri="http://schemas.openxmlformats.org/package/2006/metadata/core-properties"/>
    <ds:schemaRef ds:uri="38db279d-4e86-4c2f-8997-f5474c248351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56</Words>
  <Characters>374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nders, Naomi</dc:creator>
  <cp:keywords/>
  <dc:description/>
  <cp:lastModifiedBy>Launders, Naomi</cp:lastModifiedBy>
  <cp:revision>2</cp:revision>
  <dcterms:created xsi:type="dcterms:W3CDTF">2022-03-21T14:25:00Z</dcterms:created>
  <dcterms:modified xsi:type="dcterms:W3CDTF">2022-03-21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ED278C353EEC14C94F9C6B9124330B1</vt:lpwstr>
  </property>
</Properties>
</file>